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5ED80" w14:textId="5CE2FFA9" w:rsidR="004F08A7" w:rsidRDefault="00193756" w:rsidP="00193756">
      <w:pPr>
        <w:jc w:val="center"/>
        <w:rPr>
          <w:rFonts w:ascii="Times New Roman" w:hAnsi="Times New Roman" w:cs="Times New Roman"/>
          <w:b/>
          <w:bCs/>
        </w:rPr>
      </w:pPr>
      <w:r w:rsidRPr="00193756">
        <w:rPr>
          <w:rFonts w:ascii="Times New Roman" w:hAnsi="Times New Roman" w:cs="Times New Roman"/>
          <w:b/>
          <w:bCs/>
        </w:rPr>
        <w:t>Supplementary material</w:t>
      </w:r>
    </w:p>
    <w:p w14:paraId="23B1BF12" w14:textId="0FF2EFA3" w:rsidR="00193756" w:rsidRDefault="00193756" w:rsidP="001937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: Contents of the Islamic Religiosity Scale</w:t>
      </w:r>
      <w:r w:rsidR="009A3000">
        <w:rPr>
          <w:rFonts w:ascii="Times New Roman" w:hAnsi="Times New Roman" w:cs="Times New Roman"/>
          <w:b/>
          <w:bCs/>
        </w:rPr>
        <w:t xml:space="preserve"> in English and Arabic</w:t>
      </w:r>
    </w:p>
    <w:p w14:paraId="7FB3B290" w14:textId="2BD638F9" w:rsidR="00193756" w:rsidRDefault="00193756" w:rsidP="00193756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4546945" wp14:editId="45575A7A">
            <wp:extent cx="5757545" cy="7044055"/>
            <wp:effectExtent l="0" t="0" r="0" b="4445"/>
            <wp:docPr id="1556814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757545" cy="704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893CA" w14:textId="77777777" w:rsidR="009A3000" w:rsidRDefault="009A3000" w:rsidP="00193756">
      <w:pPr>
        <w:jc w:val="center"/>
        <w:rPr>
          <w:rFonts w:ascii="Times New Roman" w:hAnsi="Times New Roman" w:cs="Times New Roman"/>
          <w:b/>
          <w:bCs/>
        </w:rPr>
      </w:pPr>
    </w:p>
    <w:p w14:paraId="7300024A" w14:textId="6E0864ED" w:rsidR="009A3000" w:rsidRDefault="009A3000" w:rsidP="0019375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314C471" wp14:editId="17A2F047">
            <wp:extent cx="6169446" cy="8612381"/>
            <wp:effectExtent l="0" t="0" r="3175" b="0"/>
            <wp:docPr id="16341369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136946" name="Picture 163413694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3173" cy="8659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4D457" w14:textId="3D0353CD" w:rsidR="00193756" w:rsidRPr="00193756" w:rsidRDefault="00193756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D54C5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 Relationship between different mental health disorders and headach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34"/>
        <w:gridCol w:w="839"/>
        <w:gridCol w:w="1389"/>
        <w:gridCol w:w="1181"/>
      </w:tblGrid>
      <w:tr w:rsidR="00193756" w:rsidRPr="00193756" w14:paraId="69513715" w14:textId="77777777" w:rsidTr="008E2943">
        <w:trPr>
          <w:tblHeader/>
          <w:jc w:val="center"/>
        </w:trPr>
        <w:tc>
          <w:tcPr>
            <w:tcW w:w="2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4C59" w14:textId="6C0AADDF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MH disorder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485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R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CB3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74E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93756" w:rsidRPr="00193756" w14:paraId="23CB1A92" w14:textId="77777777" w:rsidTr="008E2943">
        <w:trPr>
          <w:jc w:val="center"/>
        </w:trPr>
        <w:tc>
          <w:tcPr>
            <w:tcW w:w="2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070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PDS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4AB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820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742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2AB85BC5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061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A32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99AF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B04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48E8E886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56A3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BDAA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184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, 2.9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2CF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93756" w:rsidRPr="00193756" w14:paraId="7C87369D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47C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AG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2AF2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642D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D32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7BD2A9E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0EC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09B7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80AD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2E0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3729F9FF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D4FC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C095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002A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26, 6.5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1F67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193756" w:rsidRPr="00193756" w14:paraId="16CD8570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72A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S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C991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A841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33A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05BD115A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4CA6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56E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75E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935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3141F7AF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6BA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8055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E49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64, 4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71D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3756" w:rsidRPr="00193756" w14:paraId="31AD5CF2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7BF5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GA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6BC1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A1AE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601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7D83CDE6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718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97B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82E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4B01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454EA5C4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DA3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4E1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325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7, 4.8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B10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93756" w:rsidRPr="00193756" w14:paraId="2D6C4BE0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3CC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PT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172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F88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60E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687E9148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99C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0370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EA4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28D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52776EBE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5FA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27AA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8705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01, 6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EC3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3756" w:rsidRPr="00193756" w14:paraId="6562C764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03F6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ASA_SA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3CD2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D65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6B5A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755C6C50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8225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EF4E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57CA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25B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52375C36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37E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8252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200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20, 3.2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00A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193756" w:rsidRPr="00193756" w14:paraId="4BF5D3F3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776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OC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46CE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DD0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C3E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37CE1C0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0EE1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4D90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7CB4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EFAF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602F4744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6645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1DA3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CE56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43, 5.6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FC4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193756" w:rsidRPr="00193756" w14:paraId="093E8868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ECF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MD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4DC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60EC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E4A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3E47FDBF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3C32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34F9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225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A4C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56689CCF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E5C9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978B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D77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42, 3.8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2072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3756" w:rsidRPr="00193756" w14:paraId="7C68D335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49BE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BIPOLA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2B2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406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21E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7E0BDC74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B9F0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FE7F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3999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931E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02D88831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4C2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4092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6D7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, 6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46D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193756" w:rsidRPr="00193756" w14:paraId="715B5002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D6A5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OOD_L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D58A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243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BC0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0C78E09C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3E4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0C7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3D95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D91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75BAE0FC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7C5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E2C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567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55, 3.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1EF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3756" w:rsidRPr="00193756" w14:paraId="47CBEE6D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610C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AD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B84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EAB0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4E61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572CF10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69EE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2256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950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A7E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3A96E04D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7BA1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1F79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CC0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3, 2.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2FBE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93756" w:rsidRPr="00193756" w14:paraId="0D77AAB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7CEE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C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130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CECA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5E2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403D935F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D3E6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9445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A79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800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1E6DEB46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67C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4A0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C3F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59, 7.3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90E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93756" w:rsidRPr="00193756" w14:paraId="1E5B43AF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B1D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IE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4329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16D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A72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46F5093C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0531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3B81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AB09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6317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5891E900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01C9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5F5F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9D29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, 2.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06D6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93756" w:rsidRPr="00193756" w14:paraId="351008B0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840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MPULSE_L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4693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52BB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BB37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1C92CD80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A0D8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4EA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BC5B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CD8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75EC3056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25AF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8D2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528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, 2.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E0AA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93756" w:rsidRPr="00193756" w14:paraId="7AAC4B88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75AD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ALA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2E8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FC6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ED27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6FB59547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A4B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4935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79C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775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6D081658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BFF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EC56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84EF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7, 51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B5E2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93756" w:rsidRPr="00193756" w14:paraId="549A5B3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E2AD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AL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F61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236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009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1B0862C2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86A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1BE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C10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7F1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3FEA2D78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1786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6DFC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DD7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, 3.7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1133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93756" w:rsidRPr="00193756" w14:paraId="0BD79E2F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396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DRA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590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995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2B43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034DB9C8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379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68C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ADD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908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111E1F91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CD13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D0C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63E9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4, 1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6BA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93756" w:rsidRPr="00193756" w14:paraId="77C8A1F4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CA1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DR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F2D1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7CE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0C66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7BFCE9A2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F87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00A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2F70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BFE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1D4D9427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BF65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7E4E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B3A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, 7.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CE9A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93756" w:rsidRPr="00193756" w14:paraId="0A7D22D3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4AD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UBSTANCE_L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6D6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FA4D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DFC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3282F408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DB56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5A3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396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6E6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46587D86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89A9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AE63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E2B4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, 1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06E6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93756" w:rsidRPr="00193756" w14:paraId="3B7C960C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44D2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A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606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9D3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2C5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3B3BB2DE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50EE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26F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ECF0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748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389974AE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9B54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5C0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9A2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, 1.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3E94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193756" w:rsidRPr="00193756" w14:paraId="2AD6F333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04E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SM_BU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A86C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F80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2B8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1CDA7BE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CA97F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0A5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3FB0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4D2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360D0A12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054D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697F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03A1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, 1.6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6504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93756" w:rsidRPr="00193756" w14:paraId="4BD309C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273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SM_BINGE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5DE8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D80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A6F7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641695CD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B50E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9AD7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E47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DE2E8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3756" w:rsidRPr="00193756" w14:paraId="109F6C89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CA2A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C8F5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CA0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07, 4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7A8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193756" w:rsidRPr="00193756" w14:paraId="7159CFAD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37A2B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ATING_L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D213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FFB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3D185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20470A1B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2380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36EC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D712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7B77D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756" w:rsidRPr="00193756" w14:paraId="149211D5" w14:textId="77777777" w:rsidTr="008E2943">
        <w:trPr>
          <w:jc w:val="center"/>
        </w:trPr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8386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0DC39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56B1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, 1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391EE" w14:textId="77777777" w:rsidR="00193756" w:rsidRPr="00193756" w:rsidRDefault="00193756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</w:tbl>
    <w:p w14:paraId="3807097D" w14:textId="77777777" w:rsidR="00193756" w:rsidRDefault="00193756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983A18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3C5E28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F58C0E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3613DC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FA4F5E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948D7D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7C2D85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3B0C7C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0F64AE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A3265D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F6031A" w14:textId="77777777" w:rsidR="00D54C5A" w:rsidRDefault="00D54C5A" w:rsidP="00193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ACAA2B" w14:textId="48CE7C17" w:rsidR="00D54C5A" w:rsidRDefault="00D54C5A" w:rsidP="00D54C5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: Relationship between life-time prevalence of mental health disorders and headaches by Gender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47"/>
        <w:gridCol w:w="839"/>
        <w:gridCol w:w="1389"/>
        <w:gridCol w:w="1181"/>
      </w:tblGrid>
      <w:tr w:rsidR="00D54C5A" w:rsidRPr="00193756" w14:paraId="51BED117" w14:textId="77777777" w:rsidTr="008E2943">
        <w:trPr>
          <w:tblHeader/>
          <w:jc w:val="center"/>
        </w:trPr>
        <w:tc>
          <w:tcPr>
            <w:tcW w:w="27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F64F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0181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R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6C4E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E041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54C5A" w:rsidRPr="00193756" w14:paraId="21326B60" w14:textId="77777777" w:rsidTr="008E2943">
        <w:trPr>
          <w:jc w:val="center"/>
        </w:trPr>
        <w:tc>
          <w:tcPr>
            <w:tcW w:w="27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3108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headache_life</w:t>
            </w:r>
            <w:proofErr w:type="spellEnd"/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DB2EE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6490C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D4379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C5A" w:rsidRPr="00193756" w14:paraId="6A0EFC8B" w14:textId="77777777" w:rsidTr="008E2943">
        <w:trPr>
          <w:jc w:val="center"/>
        </w:trPr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0370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B70E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965FC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A3C7A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C5A" w:rsidRPr="00193756" w14:paraId="19A4BB00" w14:textId="77777777" w:rsidTr="008E2943">
        <w:trPr>
          <w:jc w:val="center"/>
        </w:trPr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B53BC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83B12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F1155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4, 3.5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C404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54C5A" w:rsidRPr="00193756" w14:paraId="26AEA5D6" w14:textId="77777777" w:rsidTr="008E2943">
        <w:trPr>
          <w:jc w:val="center"/>
        </w:trPr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6B7E7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ex_cat</w:t>
            </w:r>
            <w:proofErr w:type="spellEnd"/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0F02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7D65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D51FA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C5A" w:rsidRPr="00193756" w14:paraId="63408A36" w14:textId="77777777" w:rsidTr="008E2943">
        <w:trPr>
          <w:jc w:val="center"/>
        </w:trPr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B732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B257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2576C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09D55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C5A" w:rsidRPr="00193756" w14:paraId="51E5F033" w14:textId="77777777" w:rsidTr="008E2943">
        <w:trPr>
          <w:jc w:val="center"/>
        </w:trPr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32CA2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15BA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23000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4, 1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4904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54C5A" w:rsidRPr="00193756" w14:paraId="42B6166F" w14:textId="77777777" w:rsidTr="008E2943">
        <w:trPr>
          <w:jc w:val="center"/>
        </w:trPr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B4E2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headache_life</w:t>
            </w:r>
            <w:proofErr w:type="spellEnd"/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ex_cat</w:t>
            </w:r>
            <w:proofErr w:type="spellEnd"/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3292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4D73D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34F2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C5A" w:rsidRPr="00193756" w14:paraId="10344A3B" w14:textId="77777777" w:rsidTr="008E2943">
        <w:trPr>
          <w:jc w:val="center"/>
        </w:trPr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7772A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es * Femal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3741B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EE39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1, 1.5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E650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54C5A" w:rsidRPr="00193756" w14:paraId="2EE4102C" w14:textId="77777777" w:rsidTr="008E2943">
        <w:trPr>
          <w:jc w:val="center"/>
        </w:trPr>
        <w:tc>
          <w:tcPr>
            <w:tcW w:w="615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71A1" w14:textId="77777777" w:rsidR="00D54C5A" w:rsidRPr="00193756" w:rsidRDefault="00D54C5A" w:rsidP="008E2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 = Odds Ratio, CI = Confidence Interval</w:t>
            </w:r>
          </w:p>
        </w:tc>
      </w:tr>
    </w:tbl>
    <w:p w14:paraId="7E4D23EC" w14:textId="77777777" w:rsidR="00D54C5A" w:rsidRDefault="00D54C5A" w:rsidP="00D54C5A">
      <w:pPr>
        <w:rPr>
          <w:rFonts w:ascii="Times New Roman" w:hAnsi="Times New Roman" w:cs="Times New Roman"/>
          <w:b/>
          <w:bCs/>
        </w:rPr>
      </w:pPr>
    </w:p>
    <w:p w14:paraId="505D9E26" w14:textId="6216FE21" w:rsidR="004E77F5" w:rsidRDefault="004E77F5" w:rsidP="004E77F5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 Relationship between Religiosity score (as continuous term) and life-time mental health disorder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47"/>
        <w:gridCol w:w="839"/>
        <w:gridCol w:w="1389"/>
        <w:gridCol w:w="1181"/>
      </w:tblGrid>
      <w:tr w:rsidR="004E77F5" w:rsidRPr="00193756" w14:paraId="4C804966" w14:textId="77777777" w:rsidTr="00FD546D">
        <w:trPr>
          <w:tblHeader/>
          <w:jc w:val="center"/>
        </w:trPr>
        <w:tc>
          <w:tcPr>
            <w:tcW w:w="27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E715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D650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R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920D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F881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E77F5" w:rsidRPr="00193756" w14:paraId="43096C2B" w14:textId="77777777" w:rsidTr="00FD546D">
        <w:trPr>
          <w:jc w:val="center"/>
        </w:trPr>
        <w:tc>
          <w:tcPr>
            <w:tcW w:w="27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CB467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77F5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Religiosity level score (per 5-point increase)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1D844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2847E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, 1.09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19CCF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E77F5" w:rsidRPr="00193756" w14:paraId="5C69AF41" w14:textId="77777777" w:rsidTr="00FD546D">
        <w:trPr>
          <w:jc w:val="center"/>
        </w:trPr>
        <w:tc>
          <w:tcPr>
            <w:tcW w:w="615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8596" w14:textId="77777777" w:rsidR="004E77F5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937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 = Odds Ratio, CI = Confidence Interval</w:t>
            </w:r>
          </w:p>
          <w:p w14:paraId="791CAEC5" w14:textId="77777777" w:rsidR="004E77F5" w:rsidRPr="00193756" w:rsidRDefault="004E77F5" w:rsidP="00FD5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753BD6" w14:textId="77777777" w:rsidR="004E77F5" w:rsidRDefault="004E77F5" w:rsidP="004E77F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4A6CB9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7B0AEE0E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69CEDB7F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644855D5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2F47B6D3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6EF12F60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3C929F61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758557CE" w14:textId="5FF93357" w:rsidR="004E77F5" w:rsidRDefault="004E77F5" w:rsidP="004E77F5">
      <w:pPr>
        <w:rPr>
          <w:rFonts w:ascii="Times New Roman" w:hAnsi="Times New Roman" w:cs="Times New Roman"/>
          <w:b/>
          <w:bCs/>
        </w:rPr>
      </w:pPr>
      <w:r w:rsidRPr="004E77F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Pr="004E77F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Relationship between Religiosity score (using b splines) and life-time mental health disorder</w:t>
      </w:r>
    </w:p>
    <w:p w14:paraId="17867C97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7EE253" wp14:editId="29BD4546">
            <wp:extent cx="4329629" cy="3019481"/>
            <wp:effectExtent l="0" t="0" r="1270" b="3175"/>
            <wp:docPr id="2126980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512171" name="Picture 175851217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6484" cy="3024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6B0E0" w14:textId="77777777" w:rsidR="004E77F5" w:rsidRPr="004E77F5" w:rsidRDefault="004E77F5" w:rsidP="004E77F5">
      <w:pPr>
        <w:spacing w:line="240" w:lineRule="auto"/>
        <w:rPr>
          <w:rFonts w:ascii="Times New Roman" w:hAnsi="Times New Roman" w:cs="Times New Roman"/>
        </w:rPr>
      </w:pPr>
      <w:r w:rsidRPr="004E77F5">
        <w:rPr>
          <w:rFonts w:ascii="Times New Roman" w:hAnsi="Times New Roman" w:cs="Times New Roman"/>
        </w:rPr>
        <w:t>ANOVA test for comparing linear model (Table S4) to non-linear model (Table S5):</w:t>
      </w:r>
    </w:p>
    <w:p w14:paraId="47CC7E94" w14:textId="77777777" w:rsidR="004E77F5" w:rsidRPr="004E77F5" w:rsidRDefault="004E77F5" w:rsidP="004E77F5">
      <w:pPr>
        <w:spacing w:line="240" w:lineRule="auto"/>
        <w:rPr>
          <w:rFonts w:ascii="Times New Roman" w:hAnsi="Times New Roman" w:cs="Times New Roman"/>
        </w:rPr>
      </w:pPr>
      <w:r w:rsidRPr="004E77F5">
        <w:rPr>
          <w:rFonts w:ascii="Times New Roman" w:hAnsi="Times New Roman" w:cs="Times New Roman"/>
        </w:rPr>
        <w:t xml:space="preserve">Working 2logLR </w:t>
      </w:r>
      <w:proofErr w:type="gramStart"/>
      <w:r w:rsidRPr="004E77F5">
        <w:rPr>
          <w:rFonts w:ascii="Times New Roman" w:hAnsi="Times New Roman" w:cs="Times New Roman"/>
        </w:rPr>
        <w:t>=  7.425309</w:t>
      </w:r>
      <w:proofErr w:type="gramEnd"/>
      <w:r w:rsidRPr="004E77F5">
        <w:rPr>
          <w:rFonts w:ascii="Times New Roman" w:hAnsi="Times New Roman" w:cs="Times New Roman"/>
        </w:rPr>
        <w:t xml:space="preserve"> </w:t>
      </w:r>
      <w:r w:rsidRPr="004E77F5">
        <w:rPr>
          <w:rFonts w:ascii="Times New Roman" w:hAnsi="Times New Roman" w:cs="Times New Roman"/>
          <w:b/>
          <w:bCs/>
        </w:rPr>
        <w:t>p= 0.1252</w:t>
      </w:r>
      <w:r w:rsidRPr="004E77F5">
        <w:rPr>
          <w:rFonts w:ascii="Times New Roman" w:hAnsi="Times New Roman" w:cs="Times New Roman"/>
        </w:rPr>
        <w:t xml:space="preserve"> </w:t>
      </w:r>
    </w:p>
    <w:p w14:paraId="0B20E1B0" w14:textId="77777777" w:rsidR="004E77F5" w:rsidRDefault="004E77F5" w:rsidP="004E77F5">
      <w:pPr>
        <w:spacing w:line="240" w:lineRule="auto"/>
        <w:rPr>
          <w:rFonts w:ascii="Times New Roman" w:hAnsi="Times New Roman" w:cs="Times New Roman"/>
        </w:rPr>
      </w:pPr>
      <w:r w:rsidRPr="004E77F5">
        <w:rPr>
          <w:rFonts w:ascii="Times New Roman" w:hAnsi="Times New Roman" w:cs="Times New Roman"/>
        </w:rPr>
        <w:t>(scale factors:  1.7 1.3 0.54 0.</w:t>
      </w:r>
      <w:proofErr w:type="gramStart"/>
      <w:r w:rsidRPr="004E77F5">
        <w:rPr>
          <w:rFonts w:ascii="Times New Roman" w:hAnsi="Times New Roman" w:cs="Times New Roman"/>
        </w:rPr>
        <w:t>44 )</w:t>
      </w:r>
      <w:proofErr w:type="gramEnd"/>
      <w:r w:rsidRPr="004E77F5">
        <w:rPr>
          <w:rFonts w:ascii="Times New Roman" w:hAnsi="Times New Roman" w:cs="Times New Roman"/>
        </w:rPr>
        <w:t xml:space="preserve">;  denominator </w:t>
      </w:r>
      <w:proofErr w:type="spellStart"/>
      <w:r w:rsidRPr="004E77F5">
        <w:rPr>
          <w:rFonts w:ascii="Times New Roman" w:hAnsi="Times New Roman" w:cs="Times New Roman"/>
        </w:rPr>
        <w:t>df</w:t>
      </w:r>
      <w:proofErr w:type="spellEnd"/>
      <w:r w:rsidRPr="004E77F5">
        <w:rPr>
          <w:rFonts w:ascii="Times New Roman" w:hAnsi="Times New Roman" w:cs="Times New Roman"/>
        </w:rPr>
        <w:t>= 1869</w:t>
      </w:r>
    </w:p>
    <w:p w14:paraId="124DD103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04B88E88" w14:textId="5D1BE5DA" w:rsidR="004E77F5" w:rsidRDefault="004E77F5" w:rsidP="004E77F5">
      <w:pPr>
        <w:rPr>
          <w:rFonts w:ascii="Times New Roman" w:hAnsi="Times New Roman" w:cs="Times New Roman"/>
        </w:rPr>
      </w:pPr>
      <w:r w:rsidRPr="004E77F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4E77F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Relationship between Religiosity score (using categories) and life-time mental health disorder</w:t>
      </w:r>
    </w:p>
    <w:p w14:paraId="37409754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252BF8" wp14:editId="3914C986">
            <wp:extent cx="4351663" cy="1987293"/>
            <wp:effectExtent l="0" t="0" r="4445" b="0"/>
            <wp:docPr id="10180479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047966" name="Picture 101804796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284" cy="1991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A3387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IC for Table S6 (categorical model) = 2421</w:t>
      </w:r>
    </w:p>
    <w:p w14:paraId="70979CDA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IC for Table S4 (linear model) = 2420 (lower AIC is better)</w:t>
      </w:r>
    </w:p>
    <w:p w14:paraId="65C3F83D" w14:textId="24F90795" w:rsidR="00D54C5A" w:rsidRDefault="00240549" w:rsidP="0024054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4E77F5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: </w:t>
      </w:r>
      <w:r w:rsidRPr="00240549">
        <w:rPr>
          <w:rFonts w:ascii="Times New Roman" w:hAnsi="Times New Roman" w:cs="Times New Roman"/>
          <w:b/>
          <w:bCs/>
        </w:rPr>
        <w:t xml:space="preserve">Predicted </w:t>
      </w:r>
      <w:r>
        <w:rPr>
          <w:rFonts w:ascii="Times New Roman" w:hAnsi="Times New Roman" w:cs="Times New Roman"/>
          <w:b/>
          <w:bCs/>
        </w:rPr>
        <w:t>probabilities of having a life-time mental health disorder</w:t>
      </w:r>
      <w:r w:rsidRPr="00240549">
        <w:rPr>
          <w:rFonts w:ascii="Times New Roman" w:hAnsi="Times New Roman" w:cs="Times New Roman"/>
          <w:b/>
          <w:bCs/>
        </w:rPr>
        <w:t xml:space="preserve"> and 95% CIs for </w:t>
      </w:r>
      <w:r>
        <w:rPr>
          <w:rFonts w:ascii="Times New Roman" w:hAnsi="Times New Roman" w:cs="Times New Roman"/>
          <w:b/>
          <w:bCs/>
        </w:rPr>
        <w:t>different levels of religiosity score (higher scores means greater religiosity) and having heada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4252"/>
      </w:tblGrid>
      <w:tr w:rsidR="00240549" w14:paraId="384A43BA" w14:textId="77777777" w:rsidTr="00240549">
        <w:tc>
          <w:tcPr>
            <w:tcW w:w="2263" w:type="dxa"/>
          </w:tcPr>
          <w:p w14:paraId="0393A32A" w14:textId="24EAA799" w:rsidR="00240549" w:rsidRPr="00240549" w:rsidRDefault="00240549" w:rsidP="00D54C5A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  <w:b/>
                <w:bCs/>
              </w:rPr>
              <w:t>Religiosity score</w:t>
            </w:r>
          </w:p>
        </w:tc>
        <w:tc>
          <w:tcPr>
            <w:tcW w:w="2835" w:type="dxa"/>
          </w:tcPr>
          <w:p w14:paraId="51E723C0" w14:textId="524B044C" w:rsidR="00240549" w:rsidRPr="00240549" w:rsidRDefault="00240549" w:rsidP="00D54C5A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  <w:b/>
                <w:bCs/>
              </w:rPr>
              <w:t>Predicted probability of mental health disorders (95% CI)</w:t>
            </w:r>
          </w:p>
        </w:tc>
        <w:tc>
          <w:tcPr>
            <w:tcW w:w="4252" w:type="dxa"/>
          </w:tcPr>
          <w:p w14:paraId="2B535E02" w14:textId="2A2866C5" w:rsidR="00240549" w:rsidRPr="00240549" w:rsidRDefault="00240549" w:rsidP="00D54C5A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  <w:b/>
                <w:bCs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probability</w:t>
            </w:r>
            <w:r w:rsidRPr="00240549">
              <w:rPr>
                <w:rFonts w:ascii="Times New Roman" w:hAnsi="Times New Roman" w:cs="Times New Roman"/>
                <w:b/>
                <w:bCs/>
              </w:rPr>
              <w:t xml:space="preserve"> between headaches and no headaches</w:t>
            </w:r>
          </w:p>
        </w:tc>
      </w:tr>
      <w:tr w:rsidR="00240549" w14:paraId="5E47E289" w14:textId="77777777" w:rsidTr="00E81172">
        <w:tc>
          <w:tcPr>
            <w:tcW w:w="9350" w:type="dxa"/>
            <w:gridSpan w:val="3"/>
          </w:tcPr>
          <w:p w14:paraId="5DC80A81" w14:textId="04B07743" w:rsidR="00240549" w:rsidRPr="00240549" w:rsidRDefault="00240549" w:rsidP="00D54C5A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  <w:b/>
                <w:bCs/>
              </w:rPr>
              <w:t>166 (first quartile)</w:t>
            </w:r>
          </w:p>
        </w:tc>
      </w:tr>
      <w:tr w:rsidR="00240549" w14:paraId="00C9A396" w14:textId="77777777" w:rsidTr="00240549">
        <w:tc>
          <w:tcPr>
            <w:tcW w:w="2263" w:type="dxa"/>
          </w:tcPr>
          <w:p w14:paraId="2C591E62" w14:textId="38DC9F56" w:rsidR="00240549" w:rsidRPr="00240549" w:rsidRDefault="00240549" w:rsidP="00D54C5A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 xml:space="preserve">  Headache</w:t>
            </w:r>
            <w:r>
              <w:rPr>
                <w:rFonts w:ascii="Times New Roman" w:hAnsi="Times New Roman" w:cs="Times New Roman"/>
              </w:rPr>
              <w:t>s</w:t>
            </w:r>
            <w:r w:rsidRPr="00240549">
              <w:rPr>
                <w:rFonts w:ascii="Times New Roman" w:hAnsi="Times New Roman" w:cs="Times New Roman"/>
              </w:rPr>
              <w:t xml:space="preserve"> = No</w:t>
            </w:r>
          </w:p>
        </w:tc>
        <w:tc>
          <w:tcPr>
            <w:tcW w:w="2835" w:type="dxa"/>
          </w:tcPr>
          <w:p w14:paraId="71EF52AA" w14:textId="36B1F0EF" w:rsidR="00240549" w:rsidRPr="00240549" w:rsidRDefault="00240549" w:rsidP="00D54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 (23%, 36%)</w:t>
            </w:r>
          </w:p>
        </w:tc>
        <w:tc>
          <w:tcPr>
            <w:tcW w:w="4252" w:type="dxa"/>
            <w:vMerge w:val="restart"/>
          </w:tcPr>
          <w:p w14:paraId="1DD30285" w14:textId="77777777" w:rsidR="00240549" w:rsidRDefault="00240549" w:rsidP="00D54C5A">
            <w:pPr>
              <w:rPr>
                <w:rFonts w:ascii="Times New Roman" w:hAnsi="Times New Roman" w:cs="Times New Roman"/>
              </w:rPr>
            </w:pPr>
          </w:p>
          <w:p w14:paraId="05434563" w14:textId="4639432D" w:rsidR="00240549" w:rsidRPr="00240549" w:rsidRDefault="00240549" w:rsidP="00D54C5A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>+16%</w:t>
            </w:r>
          </w:p>
        </w:tc>
      </w:tr>
      <w:tr w:rsidR="00240549" w14:paraId="2E3BD7C0" w14:textId="77777777" w:rsidTr="00240549">
        <w:tc>
          <w:tcPr>
            <w:tcW w:w="2263" w:type="dxa"/>
          </w:tcPr>
          <w:p w14:paraId="2B0D4B2F" w14:textId="270FB4AE" w:rsidR="00240549" w:rsidRPr="00240549" w:rsidRDefault="00240549" w:rsidP="00D54C5A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 xml:space="preserve">  Headaches = Yes</w:t>
            </w:r>
          </w:p>
        </w:tc>
        <w:tc>
          <w:tcPr>
            <w:tcW w:w="2835" w:type="dxa"/>
          </w:tcPr>
          <w:p w14:paraId="380A177A" w14:textId="657C1D28" w:rsidR="00240549" w:rsidRPr="00240549" w:rsidRDefault="00240549" w:rsidP="00D54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 (39%, 50%)</w:t>
            </w:r>
          </w:p>
        </w:tc>
        <w:tc>
          <w:tcPr>
            <w:tcW w:w="4252" w:type="dxa"/>
            <w:vMerge/>
          </w:tcPr>
          <w:p w14:paraId="76336F25" w14:textId="3298BD53" w:rsidR="00240549" w:rsidRPr="00240549" w:rsidRDefault="00240549" w:rsidP="00D54C5A">
            <w:pPr>
              <w:rPr>
                <w:rFonts w:ascii="Times New Roman" w:hAnsi="Times New Roman" w:cs="Times New Roman"/>
              </w:rPr>
            </w:pPr>
          </w:p>
        </w:tc>
      </w:tr>
      <w:tr w:rsidR="00240549" w14:paraId="77F65778" w14:textId="77777777" w:rsidTr="00240549">
        <w:tc>
          <w:tcPr>
            <w:tcW w:w="2263" w:type="dxa"/>
          </w:tcPr>
          <w:p w14:paraId="06CA7C49" w14:textId="1CF19668" w:rsidR="00240549" w:rsidRDefault="00240549" w:rsidP="00D54C5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5 (mean)</w:t>
            </w:r>
          </w:p>
        </w:tc>
        <w:tc>
          <w:tcPr>
            <w:tcW w:w="2835" w:type="dxa"/>
          </w:tcPr>
          <w:p w14:paraId="210EC02F" w14:textId="77777777" w:rsidR="00240549" w:rsidRDefault="00240549" w:rsidP="00D54C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</w:tcPr>
          <w:p w14:paraId="4DEF7F60" w14:textId="77777777" w:rsidR="00240549" w:rsidRPr="00240549" w:rsidRDefault="00240549" w:rsidP="00D54C5A">
            <w:pPr>
              <w:rPr>
                <w:rFonts w:ascii="Times New Roman" w:hAnsi="Times New Roman" w:cs="Times New Roman"/>
              </w:rPr>
            </w:pPr>
          </w:p>
        </w:tc>
      </w:tr>
      <w:tr w:rsidR="00240549" w14:paraId="66053477" w14:textId="77777777" w:rsidTr="00240549">
        <w:tc>
          <w:tcPr>
            <w:tcW w:w="2263" w:type="dxa"/>
          </w:tcPr>
          <w:p w14:paraId="310B80A8" w14:textId="69F9E519" w:rsidR="00240549" w:rsidRDefault="00240549" w:rsidP="00240549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</w:rPr>
              <w:t xml:space="preserve">  Headache</w:t>
            </w:r>
            <w:r>
              <w:rPr>
                <w:rFonts w:ascii="Times New Roman" w:hAnsi="Times New Roman" w:cs="Times New Roman"/>
              </w:rPr>
              <w:t>s</w:t>
            </w:r>
            <w:r w:rsidRPr="00240549">
              <w:rPr>
                <w:rFonts w:ascii="Times New Roman" w:hAnsi="Times New Roman" w:cs="Times New Roman"/>
              </w:rPr>
              <w:t xml:space="preserve"> = No</w:t>
            </w:r>
          </w:p>
        </w:tc>
        <w:tc>
          <w:tcPr>
            <w:tcW w:w="2835" w:type="dxa"/>
          </w:tcPr>
          <w:p w14:paraId="21536D2C" w14:textId="419B47FB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>26% (21%, 32%)</w:t>
            </w:r>
          </w:p>
        </w:tc>
        <w:tc>
          <w:tcPr>
            <w:tcW w:w="4252" w:type="dxa"/>
            <w:vMerge w:val="restart"/>
          </w:tcPr>
          <w:p w14:paraId="67D5CDAE" w14:textId="77777777" w:rsidR="00240549" w:rsidRDefault="00240549" w:rsidP="00240549">
            <w:pPr>
              <w:rPr>
                <w:rFonts w:ascii="Times New Roman" w:hAnsi="Times New Roman" w:cs="Times New Roman"/>
              </w:rPr>
            </w:pPr>
          </w:p>
          <w:p w14:paraId="188FF70C" w14:textId="75D0D705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>+16%</w:t>
            </w:r>
          </w:p>
        </w:tc>
      </w:tr>
      <w:tr w:rsidR="00240549" w14:paraId="1A51A080" w14:textId="77777777" w:rsidTr="00240549">
        <w:tc>
          <w:tcPr>
            <w:tcW w:w="2263" w:type="dxa"/>
          </w:tcPr>
          <w:p w14:paraId="279DEF0C" w14:textId="32D6D1A4" w:rsidR="00240549" w:rsidRDefault="00240549" w:rsidP="00240549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</w:rPr>
              <w:t xml:space="preserve">  Headaches = Yes</w:t>
            </w:r>
          </w:p>
        </w:tc>
        <w:tc>
          <w:tcPr>
            <w:tcW w:w="2835" w:type="dxa"/>
          </w:tcPr>
          <w:p w14:paraId="70E85E12" w14:textId="6D739E2B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>42% (37%, 46%)</w:t>
            </w:r>
          </w:p>
        </w:tc>
        <w:tc>
          <w:tcPr>
            <w:tcW w:w="4252" w:type="dxa"/>
            <w:vMerge/>
          </w:tcPr>
          <w:p w14:paraId="1D6DDA05" w14:textId="499AF3C0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</w:p>
        </w:tc>
      </w:tr>
      <w:tr w:rsidR="00240549" w14:paraId="523E8983" w14:textId="77777777" w:rsidTr="00240549">
        <w:tc>
          <w:tcPr>
            <w:tcW w:w="2263" w:type="dxa"/>
          </w:tcPr>
          <w:p w14:paraId="40868F61" w14:textId="18CA5571" w:rsidR="00240549" w:rsidRDefault="00240549" w:rsidP="002405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8 (third quartile)</w:t>
            </w:r>
          </w:p>
        </w:tc>
        <w:tc>
          <w:tcPr>
            <w:tcW w:w="2835" w:type="dxa"/>
          </w:tcPr>
          <w:p w14:paraId="05374E97" w14:textId="77777777" w:rsidR="00240549" w:rsidRDefault="00240549" w:rsidP="0024054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</w:tcPr>
          <w:p w14:paraId="35CE9BDF" w14:textId="77777777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</w:p>
        </w:tc>
      </w:tr>
      <w:tr w:rsidR="00240549" w14:paraId="3873A0C1" w14:textId="77777777" w:rsidTr="00240549">
        <w:tc>
          <w:tcPr>
            <w:tcW w:w="2263" w:type="dxa"/>
          </w:tcPr>
          <w:p w14:paraId="442E35B7" w14:textId="6F7D6C26" w:rsidR="00240549" w:rsidRDefault="00240549" w:rsidP="00240549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</w:rPr>
              <w:t xml:space="preserve">  Headache</w:t>
            </w:r>
            <w:r>
              <w:rPr>
                <w:rFonts w:ascii="Times New Roman" w:hAnsi="Times New Roman" w:cs="Times New Roman"/>
              </w:rPr>
              <w:t>s</w:t>
            </w:r>
            <w:r w:rsidRPr="00240549">
              <w:rPr>
                <w:rFonts w:ascii="Times New Roman" w:hAnsi="Times New Roman" w:cs="Times New Roman"/>
              </w:rPr>
              <w:t xml:space="preserve"> = No</w:t>
            </w:r>
          </w:p>
        </w:tc>
        <w:tc>
          <w:tcPr>
            <w:tcW w:w="2835" w:type="dxa"/>
          </w:tcPr>
          <w:p w14:paraId="3BCF8021" w14:textId="7D9CB669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>23% (17%, 29%)</w:t>
            </w:r>
          </w:p>
        </w:tc>
        <w:tc>
          <w:tcPr>
            <w:tcW w:w="4252" w:type="dxa"/>
            <w:vMerge w:val="restart"/>
          </w:tcPr>
          <w:p w14:paraId="14387423" w14:textId="77777777" w:rsidR="00240549" w:rsidRDefault="00240549" w:rsidP="00240549">
            <w:pPr>
              <w:rPr>
                <w:rFonts w:ascii="Times New Roman" w:hAnsi="Times New Roman" w:cs="Times New Roman"/>
              </w:rPr>
            </w:pPr>
          </w:p>
          <w:p w14:paraId="227332E1" w14:textId="10407796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>+14%</w:t>
            </w:r>
          </w:p>
        </w:tc>
      </w:tr>
      <w:tr w:rsidR="00240549" w14:paraId="1939A68F" w14:textId="77777777" w:rsidTr="00240549">
        <w:tc>
          <w:tcPr>
            <w:tcW w:w="2263" w:type="dxa"/>
          </w:tcPr>
          <w:p w14:paraId="25279651" w14:textId="39AAF354" w:rsidR="00240549" w:rsidRDefault="00240549" w:rsidP="00240549">
            <w:pPr>
              <w:rPr>
                <w:rFonts w:ascii="Times New Roman" w:hAnsi="Times New Roman" w:cs="Times New Roman"/>
                <w:b/>
                <w:bCs/>
              </w:rPr>
            </w:pPr>
            <w:r w:rsidRPr="00240549">
              <w:rPr>
                <w:rFonts w:ascii="Times New Roman" w:hAnsi="Times New Roman" w:cs="Times New Roman"/>
              </w:rPr>
              <w:t xml:space="preserve">  Headaches = Yes</w:t>
            </w:r>
          </w:p>
        </w:tc>
        <w:tc>
          <w:tcPr>
            <w:tcW w:w="2835" w:type="dxa"/>
          </w:tcPr>
          <w:p w14:paraId="7ABE556C" w14:textId="6CCC2252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  <w:r w:rsidRPr="00240549">
              <w:rPr>
                <w:rFonts w:ascii="Times New Roman" w:hAnsi="Times New Roman" w:cs="Times New Roman"/>
              </w:rPr>
              <w:t>37% (31%, 43%)</w:t>
            </w:r>
          </w:p>
        </w:tc>
        <w:tc>
          <w:tcPr>
            <w:tcW w:w="4252" w:type="dxa"/>
            <w:vMerge/>
          </w:tcPr>
          <w:p w14:paraId="72E012AF" w14:textId="4ABB6E54" w:rsidR="00240549" w:rsidRPr="00240549" w:rsidRDefault="00240549" w:rsidP="00240549">
            <w:pPr>
              <w:rPr>
                <w:rFonts w:ascii="Times New Roman" w:hAnsi="Times New Roman" w:cs="Times New Roman"/>
              </w:rPr>
            </w:pPr>
          </w:p>
        </w:tc>
      </w:tr>
    </w:tbl>
    <w:p w14:paraId="2A173BC4" w14:textId="77777777" w:rsidR="00D54C5A" w:rsidRDefault="00D54C5A" w:rsidP="00D54C5A">
      <w:pPr>
        <w:rPr>
          <w:rFonts w:ascii="Times New Roman" w:hAnsi="Times New Roman" w:cs="Times New Roman"/>
          <w:b/>
          <w:bCs/>
        </w:rPr>
      </w:pPr>
    </w:p>
    <w:p w14:paraId="5EDAA9B0" w14:textId="5D1BB6A8" w:rsidR="00D54C5A" w:rsidRDefault="00D54C5A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DEF218" w14:textId="77777777" w:rsidR="00240549" w:rsidRDefault="00240549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0F8415" w14:textId="77777777" w:rsidR="00240549" w:rsidRDefault="00240549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36B727" w14:textId="507FBCE8" w:rsidR="00240549" w:rsidRDefault="00240549" w:rsidP="00240549">
      <w:pPr>
        <w:spacing w:line="240" w:lineRule="auto"/>
        <w:rPr>
          <w:rFonts w:ascii="Times New Roman" w:hAnsi="Times New Roman" w:cs="Times New Roman"/>
          <w:b/>
          <w:bCs/>
        </w:rPr>
      </w:pPr>
      <w:r w:rsidRPr="00240549">
        <w:rPr>
          <w:rFonts w:ascii="Times New Roman" w:hAnsi="Times New Roman" w:cs="Times New Roman"/>
          <w:b/>
          <w:bCs/>
        </w:rPr>
        <w:t xml:space="preserve">Figure S2: </w:t>
      </w:r>
      <w:r>
        <w:rPr>
          <w:rFonts w:ascii="Times New Roman" w:hAnsi="Times New Roman" w:cs="Times New Roman"/>
          <w:b/>
          <w:bCs/>
        </w:rPr>
        <w:t>Plot of</w:t>
      </w:r>
      <w:r w:rsidRPr="00240549">
        <w:rPr>
          <w:rFonts w:ascii="Times New Roman" w:hAnsi="Times New Roman" w:cs="Times New Roman"/>
          <w:b/>
          <w:bCs/>
        </w:rPr>
        <w:t xml:space="preserve"> Predicted </w:t>
      </w:r>
      <w:r>
        <w:rPr>
          <w:rFonts w:ascii="Times New Roman" w:hAnsi="Times New Roman" w:cs="Times New Roman"/>
          <w:b/>
          <w:bCs/>
        </w:rPr>
        <w:t>probabilities of having a life-time mental health disorder</w:t>
      </w:r>
      <w:r w:rsidRPr="00240549">
        <w:rPr>
          <w:rFonts w:ascii="Times New Roman" w:hAnsi="Times New Roman" w:cs="Times New Roman"/>
          <w:b/>
          <w:bCs/>
        </w:rPr>
        <w:t xml:space="preserve"> and 95% CIs for </w:t>
      </w:r>
      <w:r>
        <w:rPr>
          <w:rFonts w:ascii="Times New Roman" w:hAnsi="Times New Roman" w:cs="Times New Roman"/>
          <w:b/>
          <w:bCs/>
        </w:rPr>
        <w:t>different levels of religiosity score (higher scores means greater religiosity) and having headaches</w:t>
      </w:r>
    </w:p>
    <w:p w14:paraId="235777B4" w14:textId="281D1FAC" w:rsidR="00240549" w:rsidRPr="00240549" w:rsidRDefault="00240549" w:rsidP="00240549">
      <w:pPr>
        <w:rPr>
          <w:rFonts w:ascii="Times New Roman" w:hAnsi="Times New Roman" w:cs="Times New Roman"/>
          <w:b/>
          <w:bCs/>
        </w:rPr>
      </w:pPr>
    </w:p>
    <w:p w14:paraId="7A13E562" w14:textId="5B2D0E47" w:rsidR="00240549" w:rsidRDefault="00240549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0549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6A89A2EA" wp14:editId="252601DE">
            <wp:extent cx="4989195" cy="3640595"/>
            <wp:effectExtent l="0" t="0" r="1905" b="4445"/>
            <wp:docPr id="1962356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35605" name=""/>
                    <pic:cNvPicPr/>
                  </pic:nvPicPr>
                  <pic:blipFill rotWithShape="1">
                    <a:blip r:embed="rId8"/>
                    <a:srcRect t="6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809" cy="3678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8F4C9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52B6D5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9587A8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A0E1FF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A40304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10CA35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639D2F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8602FB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B387E6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84F9C5" w14:textId="77777777" w:rsidR="004E77F5" w:rsidRDefault="004E77F5" w:rsidP="002405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2B27D8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729E47C0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7BEE2D99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02A39596" w14:textId="77777777" w:rsidR="004E77F5" w:rsidRDefault="004E77F5" w:rsidP="004E77F5">
      <w:pPr>
        <w:rPr>
          <w:rFonts w:ascii="Times New Roman" w:hAnsi="Times New Roman" w:cs="Times New Roman"/>
          <w:b/>
          <w:bCs/>
        </w:rPr>
      </w:pPr>
    </w:p>
    <w:p w14:paraId="70D57736" w14:textId="58AE4F1E" w:rsidR="004E77F5" w:rsidRDefault="004E77F5" w:rsidP="00240549">
      <w:pPr>
        <w:rPr>
          <w:rFonts w:ascii="Times New Roman" w:hAnsi="Times New Roman" w:cs="Times New Roman"/>
          <w:b/>
          <w:bCs/>
        </w:rPr>
      </w:pPr>
    </w:p>
    <w:p w14:paraId="0A620EBC" w14:textId="77777777" w:rsidR="004E77F5" w:rsidRPr="004E77F5" w:rsidRDefault="004E77F5" w:rsidP="00240549">
      <w:pPr>
        <w:rPr>
          <w:rFonts w:ascii="Times New Roman" w:hAnsi="Times New Roman" w:cs="Times New Roman"/>
          <w:b/>
          <w:bCs/>
        </w:rPr>
      </w:pPr>
    </w:p>
    <w:sectPr w:rsidR="004E77F5" w:rsidRPr="004E77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756"/>
    <w:rsid w:val="00193756"/>
    <w:rsid w:val="001B22F9"/>
    <w:rsid w:val="00240549"/>
    <w:rsid w:val="004A6E0F"/>
    <w:rsid w:val="004E77F5"/>
    <w:rsid w:val="004F08A7"/>
    <w:rsid w:val="006B31E5"/>
    <w:rsid w:val="008B21B3"/>
    <w:rsid w:val="008C48EE"/>
    <w:rsid w:val="009A3000"/>
    <w:rsid w:val="00CA2777"/>
    <w:rsid w:val="00CC3096"/>
    <w:rsid w:val="00D444A3"/>
    <w:rsid w:val="00D54C5A"/>
    <w:rsid w:val="00E76248"/>
    <w:rsid w:val="00FA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37424"/>
  <w15:chartTrackingRefBased/>
  <w15:docId w15:val="{46B8A12C-3384-9C41-92F1-53D7E60E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7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7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7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7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7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7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7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7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7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7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7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7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7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7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7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7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7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7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7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7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7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7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7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7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d@student.ubc.ca</dc:creator>
  <cp:keywords/>
  <dc:description/>
  <cp:lastModifiedBy>sameerd@student.ubc.ca</cp:lastModifiedBy>
  <cp:revision>3</cp:revision>
  <dcterms:created xsi:type="dcterms:W3CDTF">2026-03-10T06:28:00Z</dcterms:created>
  <dcterms:modified xsi:type="dcterms:W3CDTF">2026-03-10T07:00:00Z</dcterms:modified>
</cp:coreProperties>
</file>